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3809E" w14:textId="3B763FF1" w:rsidR="00FE258B" w:rsidRDefault="00FE258B" w:rsidP="00B057A6">
      <w:pPr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lang w:val="en-GB" w:eastAsia="en-US"/>
        </w:rPr>
        <w:t xml:space="preserve">S1 </w:t>
      </w:r>
      <w:r w:rsidRPr="005A7041">
        <w:rPr>
          <w:rFonts w:ascii="Times New Roman" w:eastAsia="Calibri" w:hAnsi="Times New Roman" w:cs="Times New Roman"/>
          <w:b/>
          <w:sz w:val="24"/>
          <w:lang w:val="en-GB" w:eastAsia="en-US"/>
        </w:rPr>
        <w:t>Table</w:t>
      </w:r>
      <w:r>
        <w:rPr>
          <w:rFonts w:ascii="Times New Roman" w:eastAsia="Calibri" w:hAnsi="Times New Roman" w:cs="Times New Roman"/>
          <w:b/>
          <w:sz w:val="24"/>
          <w:lang w:val="en-GB" w:eastAsia="en-US"/>
        </w:rPr>
        <w:t>.</w:t>
      </w:r>
      <w:r w:rsidRPr="005A7041">
        <w:rPr>
          <w:rFonts w:ascii="Times New Roman" w:eastAsia="Calibri" w:hAnsi="Times New Roman" w:cs="Times New Roman"/>
          <w:sz w:val="24"/>
          <w:lang w:val="en-GB" w:eastAsia="en-US"/>
        </w:rPr>
        <w:t xml:space="preserve"> </w:t>
      </w:r>
      <w:r w:rsidRPr="00B34BB2">
        <w:rPr>
          <w:rFonts w:ascii="Times New Roman" w:eastAsia="Calibri" w:hAnsi="Times New Roman" w:cs="Times New Roman"/>
          <w:sz w:val="24"/>
          <w:lang w:val="en-GB" w:eastAsia="en-US"/>
        </w:rPr>
        <w:t>Sample description and comparison of age participants</w:t>
      </w:r>
      <w:r>
        <w:rPr>
          <w:rFonts w:ascii="Times New Roman" w:eastAsia="Calibri" w:hAnsi="Times New Roman" w:cs="Times New Roman"/>
          <w:sz w:val="24"/>
          <w:lang w:val="en-GB" w:eastAsia="en-US"/>
        </w:rPr>
        <w:t>.</w:t>
      </w:r>
    </w:p>
    <w:tbl>
      <w:tblPr>
        <w:tblW w:w="9565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846"/>
        <w:gridCol w:w="851"/>
        <w:gridCol w:w="708"/>
        <w:gridCol w:w="709"/>
        <w:gridCol w:w="709"/>
        <w:gridCol w:w="709"/>
        <w:gridCol w:w="708"/>
        <w:gridCol w:w="766"/>
        <w:gridCol w:w="866"/>
      </w:tblGrid>
      <w:tr w:rsidR="00FE258B" w:rsidRPr="004E3032" w14:paraId="4D0A2574" w14:textId="77777777" w:rsidTr="00EF57C3">
        <w:trPr>
          <w:trHeight w:val="639"/>
        </w:trPr>
        <w:tc>
          <w:tcPr>
            <w:tcW w:w="269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AAE359B" w14:textId="03BA5F86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405" w:type="dxa"/>
            <w:gridSpan w:val="3"/>
            <w:shd w:val="clear" w:color="000000" w:fill="FFFFFF"/>
            <w:noWrap/>
            <w:vAlign w:val="center"/>
            <w:hideMark/>
          </w:tcPr>
          <w:p w14:paraId="584B37A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ge 7</w:t>
            </w:r>
          </w:p>
        </w:tc>
        <w:tc>
          <w:tcPr>
            <w:tcW w:w="2127" w:type="dxa"/>
            <w:gridSpan w:val="3"/>
            <w:shd w:val="clear" w:color="000000" w:fill="FFFFFF"/>
            <w:noWrap/>
            <w:vAlign w:val="center"/>
            <w:hideMark/>
          </w:tcPr>
          <w:p w14:paraId="58A1D76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ge 11</w:t>
            </w:r>
          </w:p>
        </w:tc>
        <w:tc>
          <w:tcPr>
            <w:tcW w:w="2340" w:type="dxa"/>
            <w:gridSpan w:val="3"/>
            <w:shd w:val="clear" w:color="000000" w:fill="FFFFFF"/>
            <w:noWrap/>
            <w:vAlign w:val="center"/>
            <w:hideMark/>
          </w:tcPr>
          <w:p w14:paraId="53D27CC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ge 14</w:t>
            </w:r>
          </w:p>
        </w:tc>
      </w:tr>
      <w:tr w:rsidR="00FE258B" w:rsidRPr="004E3032" w14:paraId="4C2194D4" w14:textId="77777777" w:rsidTr="00EF57C3">
        <w:trPr>
          <w:trHeight w:val="459"/>
        </w:trPr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BA55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2B80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B7C1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4BFD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FB4F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EC4F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82CD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E56B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172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M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0120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SD</w:t>
            </w:r>
          </w:p>
        </w:tc>
      </w:tr>
      <w:tr w:rsidR="00FE258B" w:rsidRPr="004E3032" w14:paraId="6AF70D04" w14:textId="77777777" w:rsidTr="00EF57C3">
        <w:trPr>
          <w:trHeight w:val="288"/>
        </w:trPr>
        <w:tc>
          <w:tcPr>
            <w:tcW w:w="269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F575884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Emotional</w:t>
            </w:r>
            <w:r w:rsidRPr="00F2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Regulation</w:t>
            </w:r>
          </w:p>
        </w:tc>
        <w:tc>
          <w:tcPr>
            <w:tcW w:w="846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4EB8F1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BDCC4E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F7B05E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D9E079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2953CA9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2450A5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DA9A71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07AB7ED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EEED1E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2A900EA2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BB2F9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1D854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8FC5D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A4E3E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C7105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CBD9F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7691B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C09B9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1D59E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0EC45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7FB367F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8E377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F1B4A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AD4DC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8CB71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5895E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7B2FE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EAB11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980A2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CA7BB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F91DD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245B02CB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667B1C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8D93E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6FB74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D6AE4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E9B0D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310AA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739D5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68BEB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68783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D8059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6A328860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86DB2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92EE0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C1F0C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3F26F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C774D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D9B65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3512D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20261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61D00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7601D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13C3DFB1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FA6B15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5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8EE2C5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8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4273E3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08A006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93E02A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AF9747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EF6322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5EEE71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924775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4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702DC2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5</w:t>
            </w:r>
          </w:p>
        </w:tc>
      </w:tr>
      <w:tr w:rsidR="00FE258B" w:rsidRPr="004E3032" w14:paraId="66DA9DEE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694CE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ER 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B7742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7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F01E9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D33F1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27DE9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926DF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9272C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4A1D6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56BB7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6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6326F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</w:t>
            </w:r>
          </w:p>
        </w:tc>
      </w:tr>
      <w:tr w:rsidR="00FE258B" w:rsidRPr="004E3032" w14:paraId="4289582C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E9A93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Behavioural</w:t>
            </w:r>
            <w:r w:rsidRPr="00F2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Regulation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0EC46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91A0A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CBE1A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9DBBF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40877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9A85F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11965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C06F8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8265D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2EA6B7D0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0867E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BR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85D8B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D6A96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2CFF7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50B98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9D58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B1349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3C816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3DAE8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5E386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DDBC463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E66BB9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BR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BF64C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8A3EE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9CBDA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2461F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CE562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CD17A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12101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FFAD0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9CBBC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0420CBC7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09EBAD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BR 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A2F9E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7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5AEE2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6E9AE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39F9E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35905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EEA5D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5CB98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45726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36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4228B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4</w:t>
            </w:r>
          </w:p>
        </w:tc>
      </w:tr>
      <w:tr w:rsidR="00FE258B" w:rsidRPr="004E3032" w14:paraId="3B1A571E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3635D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BR 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BD04F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7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74AC6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0602F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ACB5F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CEA4D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95D41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F590F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0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C7A9E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2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CCD529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2</w:t>
            </w:r>
          </w:p>
        </w:tc>
      </w:tr>
      <w:tr w:rsidR="00FE258B" w:rsidRPr="004E3032" w14:paraId="13BF6448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8CEFD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BR 5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D9F20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7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27F31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A61B7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796B9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21705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DEEC4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1B4E9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A3A95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5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A3389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8</w:t>
            </w:r>
          </w:p>
        </w:tc>
      </w:tr>
      <w:tr w:rsidR="00FE258B" w:rsidRPr="004E3032" w14:paraId="57F54C87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76ED0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Physical Activit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71163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6D230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E68DF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E18B0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9EA7B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95D99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C9978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C7D54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4F36C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697C41AA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85C7F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1 (Objectiv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PA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54F7F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0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B8AEC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62.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167E3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2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F496A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43CDE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3EAC8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6C69F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5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29FCC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28.0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D416D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72.65</w:t>
            </w:r>
          </w:p>
        </w:tc>
      </w:tr>
      <w:tr w:rsidR="00FE258B" w:rsidRPr="004E3032" w14:paraId="55B07FCB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F00C9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2 (Subjectiv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PA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20FEE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8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DF1D1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6CA26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9FEE9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91CDB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8E70D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8B2C1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27353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32388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320A8673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23714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em 3 (Subjectiv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PA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BD852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8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AA641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CF8DC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7F75B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D4E16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D8DF8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04EC9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F5BBC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3136A8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26BC279E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8D4C53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Ite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</w:t>
            </w: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Objectiv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PA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59DB35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DF679A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3A5121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EB3FF2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A51671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FECE65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E4CD97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50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5407A5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7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5A2EF1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10</w:t>
            </w:r>
          </w:p>
        </w:tc>
      </w:tr>
      <w:tr w:rsidR="00FE258B" w:rsidRPr="004E3032" w14:paraId="11030417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48AA7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Ite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</w:t>
            </w: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(Subjective):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BFAD4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67832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1EC9B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2CDF2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78953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00F02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095F6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9DF9D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85831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13ACBDEE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C0AE1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Cycl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555B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US"/>
              </w:rPr>
              <w:t>(P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US"/>
              </w:rPr>
              <w:t>5</w:t>
            </w:r>
            <w:r w:rsidRPr="009555B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US"/>
              </w:rPr>
              <w:t>a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E26F2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CE449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2A3B8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39BE3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435BF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2AC7B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3DF39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B7D4F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.96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72803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6.00</w:t>
            </w:r>
          </w:p>
        </w:tc>
      </w:tr>
      <w:tr w:rsidR="00FE258B" w:rsidRPr="004E3032" w14:paraId="2D5EB7FB" w14:textId="77777777" w:rsidTr="00EF57C3">
        <w:trPr>
          <w:trHeight w:val="288"/>
        </w:trPr>
        <w:tc>
          <w:tcPr>
            <w:tcW w:w="353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FF1D0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Individual ball games and train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(PA5b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09F0B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64350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544A1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ABB67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84BA9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F7233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10136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3.26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C56FC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2.81</w:t>
            </w:r>
          </w:p>
        </w:tc>
      </w:tr>
      <w:tr w:rsidR="00FE258B" w:rsidRPr="004E3032" w14:paraId="30CBFBBF" w14:textId="77777777" w:rsidTr="00EF57C3">
        <w:trPr>
          <w:trHeight w:val="288"/>
        </w:trPr>
        <w:tc>
          <w:tcPr>
            <w:tcW w:w="353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C4EDF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Jogging, running, walking, hikin</w:t>
            </w: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(PA5c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EA68D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C4AB7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F3BAC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50E1A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EE4F9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710DF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32A43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1.0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D37F6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80.30</w:t>
            </w:r>
          </w:p>
        </w:tc>
      </w:tr>
      <w:tr w:rsidR="00FE258B" w:rsidRPr="004E3032" w14:paraId="2A2026AB" w14:textId="77777777" w:rsidTr="00EF57C3">
        <w:trPr>
          <w:trHeight w:val="288"/>
        </w:trPr>
        <w:tc>
          <w:tcPr>
            <w:tcW w:w="353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8599FE" w14:textId="77777777" w:rsidR="00FE258B" w:rsidRPr="009555B6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Team ball games and training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US"/>
              </w:rPr>
              <w:t>(PA5d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71635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FBDD3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614E3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0223F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29A27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4AF89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2E88C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39.78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41F35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94.85</w:t>
            </w:r>
          </w:p>
        </w:tc>
      </w:tr>
      <w:tr w:rsidR="00FE258B" w:rsidRPr="004E3032" w14:paraId="6CD1814C" w14:textId="77777777" w:rsidTr="00EF57C3">
        <w:trPr>
          <w:trHeight w:val="288"/>
        </w:trPr>
        <w:tc>
          <w:tcPr>
            <w:tcW w:w="353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78497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Swimming and other water sports</w:t>
            </w: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(PA5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A6F77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6FF0D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77177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CBDBE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C075E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76F25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3C810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7.1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2F8A1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62.47</w:t>
            </w:r>
          </w:p>
        </w:tc>
      </w:tr>
      <w:tr w:rsidR="00FE258B" w:rsidRPr="004E3032" w14:paraId="2FBAE879" w14:textId="77777777" w:rsidTr="00EF57C3">
        <w:trPr>
          <w:trHeight w:val="288"/>
        </w:trPr>
        <w:tc>
          <w:tcPr>
            <w:tcW w:w="5098" w:type="dxa"/>
            <w:gridSpan w:val="4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5A44DC" w14:textId="77777777" w:rsidR="00FE258B" w:rsidRPr="009555B6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Other exercise and sports (dancing, skiing, gymnastics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US"/>
              </w:rPr>
              <w:t xml:space="preserve"> (PA5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10765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98362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62548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50A6A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15A9E3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2.4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2327C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5.32</w:t>
            </w:r>
          </w:p>
        </w:tc>
      </w:tr>
      <w:tr w:rsidR="00FE258B" w:rsidRPr="004E3032" w14:paraId="1AA39C7A" w14:textId="77777777" w:rsidTr="00EF57C3">
        <w:trPr>
          <w:trHeight w:val="334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752D3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Academic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chievement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5581B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5DE2F4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D8A18D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BA822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20DE2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F8386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99331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48F6FC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37D2E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0979E366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B6B60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Standardised Test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71DA3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CE0E0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FCAC5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6BA77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0417A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0D68D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7CF3C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9FE43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0204A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2205F26D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157A4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Ma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00AE7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0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30E4D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00.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C6EF8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DF0FF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734F7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BD5E6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DC7624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AD32D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856F2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D27CBF5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320F78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Literac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88608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40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ED325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15.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B18FD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6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E73F1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6AFF22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CAAFA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C0FCD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AFE0C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4E052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CDBE66C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C85158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US"/>
              </w:rPr>
              <w:t>Teacher Report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E5608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B5FB4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75CEE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8E396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3DBA1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19576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3BE49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BD2F3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C98AB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6710362A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23A9C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36253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3F9A7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1559A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1D9C7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081C3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2EDFB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494DB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3838D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E90FC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53720468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FACB7C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Math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5D594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36846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82699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1A921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633F1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7935A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0CBDF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E03BF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68618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3873C6DA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1FE27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Scienc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40FE5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6B735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3532AA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E57DF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1E879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45307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60C89A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FC9C87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0DC60D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0A8EB34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A062D9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T Technolog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FD0DE0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0A2B8E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35D6F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852057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369C8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2072C4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DF7CC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C1D0C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72516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49889F18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53F220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rts and Desi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n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7C6CF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6E5565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CEC69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A5E3A8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1B521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29F13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1773D1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C2F28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DF7B4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7182E745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4C28D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Mu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C6D69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23DBB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B1BCE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A98CDD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8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8DE009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D8ACE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6D3E5B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FE0465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FB80A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62B478E6" w14:textId="77777777" w:rsidTr="00EF57C3">
        <w:trPr>
          <w:trHeight w:val="288"/>
        </w:trPr>
        <w:tc>
          <w:tcPr>
            <w:tcW w:w="269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EF3E26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Physical Education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3009DB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6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F6C60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1933CC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E4E6CF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9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777AE6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2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B2B261" w14:textId="77777777" w:rsidR="00FE258B" w:rsidRPr="00F278D7" w:rsidRDefault="00FE258B" w:rsidP="00EF57C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72117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16224E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2EFD3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FE258B" w:rsidRPr="004E3032" w14:paraId="39BC8713" w14:textId="77777777" w:rsidTr="00EF57C3">
        <w:trPr>
          <w:trHeight w:val="288"/>
        </w:trPr>
        <w:tc>
          <w:tcPr>
            <w:tcW w:w="269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8EF48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4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48E618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AFFFE2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F860C9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A5D724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3B2493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F6BA1F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4F233C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079348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86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AA0CDD" w14:textId="77777777" w:rsidR="00FE258B" w:rsidRPr="00F278D7" w:rsidRDefault="00FE258B" w:rsidP="00EF57C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F278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</w:tbl>
    <w:p w14:paraId="5712299F" w14:textId="5D7A1300" w:rsidR="000B4A03" w:rsidRPr="00B057A6" w:rsidRDefault="00B057A6" w:rsidP="00B057A6">
      <w:pPr>
        <w:ind w:left="-426"/>
        <w:rPr>
          <w:rFonts w:ascii="Times New Roman" w:hAnsi="Times New Roman" w:cs="Times New Roman"/>
          <w:sz w:val="20"/>
          <w:szCs w:val="20"/>
        </w:rPr>
      </w:pPr>
      <w:r w:rsidRPr="00B057A6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, standard deviation; BR, behavioural regulation; ER, emotional regulation; PA, physical activity.</w:t>
      </w:r>
    </w:p>
    <w:sectPr w:rsidR="000B4A03" w:rsidRPr="00B057A6" w:rsidSect="00AC7075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075"/>
    <w:rsid w:val="000A791A"/>
    <w:rsid w:val="000B4A03"/>
    <w:rsid w:val="001575CE"/>
    <w:rsid w:val="001C7CB4"/>
    <w:rsid w:val="0021714A"/>
    <w:rsid w:val="00282FBA"/>
    <w:rsid w:val="002E4E97"/>
    <w:rsid w:val="0035736F"/>
    <w:rsid w:val="003C40B6"/>
    <w:rsid w:val="00415582"/>
    <w:rsid w:val="004C6B3D"/>
    <w:rsid w:val="00557077"/>
    <w:rsid w:val="005B164C"/>
    <w:rsid w:val="005C2409"/>
    <w:rsid w:val="005D337A"/>
    <w:rsid w:val="005E7B10"/>
    <w:rsid w:val="005F677A"/>
    <w:rsid w:val="006F5F68"/>
    <w:rsid w:val="00705317"/>
    <w:rsid w:val="00707794"/>
    <w:rsid w:val="00721E8B"/>
    <w:rsid w:val="007A4CBC"/>
    <w:rsid w:val="007A79EE"/>
    <w:rsid w:val="00833476"/>
    <w:rsid w:val="0087657B"/>
    <w:rsid w:val="00903598"/>
    <w:rsid w:val="009555B6"/>
    <w:rsid w:val="00AC7075"/>
    <w:rsid w:val="00B057A6"/>
    <w:rsid w:val="00DE14FA"/>
    <w:rsid w:val="00E53F94"/>
    <w:rsid w:val="00E646BD"/>
    <w:rsid w:val="00E963B8"/>
    <w:rsid w:val="00ED5BB8"/>
    <w:rsid w:val="00F63D88"/>
    <w:rsid w:val="00FE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9D91"/>
  <w15:chartTrackingRefBased/>
  <w15:docId w15:val="{9B60C6D2-3FBF-4879-ADB3-B661EA2C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075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17"/>
    <w:rPr>
      <w:rFonts w:ascii="Times New Roman" w:eastAsiaTheme="minorEastAsia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Vasilopoulos</dc:creator>
  <cp:keywords/>
  <dc:description/>
  <cp:lastModifiedBy>chn off28</cp:lastModifiedBy>
  <cp:revision>7</cp:revision>
  <dcterms:created xsi:type="dcterms:W3CDTF">2020-10-05T14:38:00Z</dcterms:created>
  <dcterms:modified xsi:type="dcterms:W3CDTF">2021-04-23T05:29:00Z</dcterms:modified>
</cp:coreProperties>
</file>